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6E2F" w:rsidRPr="008C3D18" w:rsidRDefault="00E94134" w:rsidP="00E94134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C3D18">
        <w:rPr>
          <w:rFonts w:ascii="Times New Roman" w:hAnsi="Times New Roman" w:cs="Times New Roman"/>
          <w:b/>
          <w:sz w:val="24"/>
          <w:szCs w:val="24"/>
        </w:rPr>
        <w:t>Supplementar</w:t>
      </w:r>
      <w:r w:rsidR="001D68D8" w:rsidRPr="008C3D18">
        <w:rPr>
          <w:rFonts w:ascii="Times New Roman" w:hAnsi="Times New Roman" w:cs="Times New Roman"/>
          <w:b/>
          <w:sz w:val="24"/>
          <w:szCs w:val="24"/>
        </w:rPr>
        <w:t>y Table 1. Elemental analysis</w:t>
      </w:r>
      <w:r w:rsidR="00B866E6" w:rsidRPr="008C3D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96FA8" w:rsidRPr="008C3D18">
        <w:rPr>
          <w:rFonts w:ascii="Times New Roman" w:hAnsi="Times New Roman" w:cs="Times New Roman"/>
          <w:b/>
          <w:sz w:val="24"/>
          <w:szCs w:val="24"/>
        </w:rPr>
        <w:t>of</w:t>
      </w:r>
      <w:r w:rsidR="00B866E6" w:rsidRPr="008C3D18">
        <w:rPr>
          <w:rFonts w:ascii="Times New Roman" w:hAnsi="Times New Roman" w:cs="Times New Roman"/>
          <w:b/>
          <w:sz w:val="24"/>
          <w:szCs w:val="24"/>
        </w:rPr>
        <w:t xml:space="preserve"> the </w:t>
      </w:r>
      <w:r w:rsidR="00496FA8" w:rsidRPr="008C3D18">
        <w:rPr>
          <w:rFonts w:ascii="Times New Roman" w:hAnsi="Times New Roman" w:cs="Times New Roman"/>
          <w:b/>
          <w:sz w:val="24"/>
          <w:szCs w:val="24"/>
        </w:rPr>
        <w:t xml:space="preserve">hot spring </w:t>
      </w:r>
      <w:r w:rsidR="00B866E6" w:rsidRPr="008C3D18">
        <w:rPr>
          <w:rFonts w:ascii="Times New Roman" w:hAnsi="Times New Roman" w:cs="Times New Roman"/>
          <w:b/>
          <w:sz w:val="24"/>
          <w:szCs w:val="24"/>
        </w:rPr>
        <w:t>samples</w:t>
      </w:r>
    </w:p>
    <w:tbl>
      <w:tblPr>
        <w:tblW w:w="84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27" w:type="dxa"/>
          <w:left w:w="284" w:type="dxa"/>
          <w:right w:w="142" w:type="dxa"/>
        </w:tblCellMar>
        <w:tblLook w:val="04A0"/>
      </w:tblPr>
      <w:tblGrid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A55F48" w:rsidRPr="008C3D18" w:rsidTr="005B438B">
        <w:trPr>
          <w:trHeight w:val="280"/>
          <w:jc w:val="center"/>
        </w:trPr>
        <w:tc>
          <w:tcPr>
            <w:tcW w:w="10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lement*</w:t>
            </w:r>
          </w:p>
        </w:tc>
        <w:tc>
          <w:tcPr>
            <w:tcW w:w="10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N</w:t>
            </w:r>
          </w:p>
        </w:tc>
        <w:tc>
          <w:tcPr>
            <w:tcW w:w="10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N</w:t>
            </w:r>
          </w:p>
        </w:tc>
        <w:tc>
          <w:tcPr>
            <w:tcW w:w="10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P</w:t>
            </w:r>
          </w:p>
        </w:tc>
        <w:tc>
          <w:tcPr>
            <w:tcW w:w="10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T-1</w:t>
            </w:r>
          </w:p>
        </w:tc>
        <w:tc>
          <w:tcPr>
            <w:tcW w:w="10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T-2</w:t>
            </w:r>
          </w:p>
        </w:tc>
        <w:tc>
          <w:tcPr>
            <w:tcW w:w="10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T-3</w:t>
            </w:r>
          </w:p>
        </w:tc>
        <w:tc>
          <w:tcPr>
            <w:tcW w:w="10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T-4</w:t>
            </w:r>
          </w:p>
        </w:tc>
      </w:tr>
      <w:tr w:rsidR="00A55F48" w:rsidRPr="008C3D18" w:rsidTr="005B43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.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86</w:t>
            </w:r>
          </w:p>
        </w:tc>
      </w:tr>
      <w:tr w:rsidR="00A55F48" w:rsidRPr="008C3D18" w:rsidTr="005B43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.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8.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.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1.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3.43</w:t>
            </w:r>
          </w:p>
        </w:tc>
      </w:tr>
      <w:tr w:rsidR="00A55F48" w:rsidRPr="008C3D18" w:rsidTr="005B43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.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.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5</w:t>
            </w:r>
          </w:p>
        </w:tc>
      </w:tr>
      <w:tr w:rsidR="00A55F48" w:rsidRPr="008C3D18" w:rsidTr="005B43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.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.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.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8</w:t>
            </w:r>
          </w:p>
        </w:tc>
      </w:tr>
      <w:tr w:rsidR="00A55F48" w:rsidRPr="008C3D18" w:rsidTr="005B43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7.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.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.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06</w:t>
            </w:r>
          </w:p>
        </w:tc>
      </w:tr>
      <w:tr w:rsidR="00A55F48" w:rsidRPr="008C3D18" w:rsidTr="005B43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.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.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2</w:t>
            </w:r>
          </w:p>
        </w:tc>
      </w:tr>
      <w:tr w:rsidR="00A55F48" w:rsidRPr="008C3D18" w:rsidTr="005B43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24</w:t>
            </w:r>
          </w:p>
        </w:tc>
      </w:tr>
      <w:tr w:rsidR="00A55F48" w:rsidRPr="008C3D18" w:rsidTr="005B43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.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.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03</w:t>
            </w:r>
          </w:p>
        </w:tc>
      </w:tr>
      <w:tr w:rsidR="00A55F48" w:rsidRPr="008C3D18" w:rsidTr="005B43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69</w:t>
            </w:r>
          </w:p>
        </w:tc>
      </w:tr>
      <w:tr w:rsidR="00A55F48" w:rsidRPr="008C3D18" w:rsidTr="005B43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.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.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61</w:t>
            </w:r>
          </w:p>
        </w:tc>
      </w:tr>
      <w:tr w:rsidR="00A55F48" w:rsidRPr="008C3D18" w:rsidTr="005B43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3.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.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2.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10</w:t>
            </w:r>
          </w:p>
        </w:tc>
      </w:tr>
      <w:tr w:rsidR="00A55F48" w:rsidRPr="008C3D18" w:rsidTr="005B43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2.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3.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3.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0</w:t>
            </w:r>
          </w:p>
        </w:tc>
      </w:tr>
      <w:tr w:rsidR="00A55F48" w:rsidRPr="008C3D18" w:rsidTr="005B43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.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9.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16</w:t>
            </w:r>
          </w:p>
        </w:tc>
      </w:tr>
      <w:tr w:rsidR="00A55F48" w:rsidRPr="008C3D18" w:rsidTr="005B43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.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.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48</w:t>
            </w:r>
          </w:p>
        </w:tc>
      </w:tr>
      <w:tr w:rsidR="00A55F48" w:rsidRPr="008C3D18" w:rsidTr="005B43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.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7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.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.77</w:t>
            </w:r>
          </w:p>
        </w:tc>
      </w:tr>
      <w:tr w:rsidR="00A55F48" w:rsidRPr="008C3D18" w:rsidTr="005B43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1.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.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31</w:t>
            </w:r>
          </w:p>
        </w:tc>
      </w:tr>
      <w:tr w:rsidR="00A55F48" w:rsidRPr="008C3D18" w:rsidTr="005B43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.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.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5</w:t>
            </w:r>
          </w:p>
        </w:tc>
      </w:tr>
      <w:tr w:rsidR="00A55F48" w:rsidRPr="008C3D18" w:rsidTr="005B43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.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.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83</w:t>
            </w:r>
          </w:p>
        </w:tc>
      </w:tr>
      <w:tr w:rsidR="00A55F48" w:rsidRPr="008C3D18" w:rsidTr="005B43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.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97</w:t>
            </w:r>
          </w:p>
        </w:tc>
      </w:tr>
      <w:tr w:rsidR="00A55F48" w:rsidRPr="008C3D18" w:rsidTr="005B43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.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.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A55F48" w:rsidRPr="008C3D18" w:rsidTr="005B43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.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5</w:t>
            </w:r>
          </w:p>
        </w:tc>
      </w:tr>
      <w:tr w:rsidR="00A55F48" w:rsidRPr="008C3D18" w:rsidTr="005B43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1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.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14</w:t>
            </w:r>
          </w:p>
        </w:tc>
      </w:tr>
      <w:tr w:rsidR="00A55F48" w:rsidRPr="008C3D18" w:rsidTr="005B43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.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.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1</w:t>
            </w:r>
          </w:p>
        </w:tc>
      </w:tr>
      <w:tr w:rsidR="00A55F48" w:rsidRPr="008C3D18" w:rsidTr="005B43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5.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.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.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.58</w:t>
            </w:r>
          </w:p>
        </w:tc>
      </w:tr>
      <w:tr w:rsidR="00A55F48" w:rsidRPr="008C3D18" w:rsidTr="005B43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.35</w:t>
            </w:r>
          </w:p>
        </w:tc>
      </w:tr>
      <w:tr w:rsidR="00A55F48" w:rsidRPr="008C3D18" w:rsidTr="005B438B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5F48" w:rsidRPr="008C3D18" w:rsidRDefault="00A55F48" w:rsidP="005B4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.00</w:t>
            </w:r>
          </w:p>
        </w:tc>
      </w:tr>
    </w:tbl>
    <w:p w:rsidR="00A55F48" w:rsidRPr="008C3D18" w:rsidRDefault="00A55F48" w:rsidP="00A55F4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3D18">
        <w:rPr>
          <w:rFonts w:ascii="Times New Roman" w:hAnsi="Times New Roman" w:cs="Times New Roman"/>
          <w:sz w:val="24"/>
          <w:szCs w:val="24"/>
        </w:rPr>
        <w:t>*:</w:t>
      </w:r>
      <w:r w:rsidR="00496FA8" w:rsidRPr="008C3D18">
        <w:rPr>
          <w:rFonts w:ascii="Times New Roman" w:hAnsi="Times New Roman" w:cs="Times New Roman"/>
          <w:sz w:val="24"/>
          <w:szCs w:val="24"/>
        </w:rPr>
        <w:t xml:space="preserve"> The concentration is</w:t>
      </w:r>
      <w:r w:rsidRPr="008C3D18">
        <w:rPr>
          <w:rFonts w:ascii="Times New Roman" w:hAnsi="Times New Roman" w:cs="Times New Roman"/>
          <w:sz w:val="24"/>
          <w:szCs w:val="24"/>
        </w:rPr>
        <w:t xml:space="preserve"> measured in parts per billion</w:t>
      </w:r>
    </w:p>
    <w:p w:rsidR="00E94134" w:rsidRPr="008C3D18" w:rsidRDefault="00A55F48" w:rsidP="00A55F4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C3D18">
        <w:rPr>
          <w:rFonts w:ascii="Times New Roman" w:hAnsi="Times New Roman" w:cs="Times New Roman"/>
          <w:sz w:val="24"/>
          <w:szCs w:val="24"/>
        </w:rPr>
        <w:t>ND: Not detectable</w:t>
      </w:r>
      <w:r w:rsidR="004B7406">
        <w:rPr>
          <w:rFonts w:ascii="Times New Roman" w:hAnsi="Times New Roman" w:cs="Times New Roman"/>
          <w:sz w:val="24"/>
          <w:szCs w:val="24"/>
        </w:rPr>
        <w:t xml:space="preserve"> (&lt;0.5 ppb)</w:t>
      </w:r>
    </w:p>
    <w:sectPr w:rsidR="00E94134" w:rsidRPr="008C3D18" w:rsidSect="00F440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MjExNjI3sLC0sDCwMDBU0lEKTi0uzszPAykwrAUA7SgK5SwAAAA="/>
  </w:docVars>
  <w:rsids>
    <w:rsidRoot w:val="00E94134"/>
    <w:rsid w:val="00017BA4"/>
    <w:rsid w:val="000C2EC2"/>
    <w:rsid w:val="001749EA"/>
    <w:rsid w:val="001824B3"/>
    <w:rsid w:val="001930DC"/>
    <w:rsid w:val="001D68D8"/>
    <w:rsid w:val="001E04E8"/>
    <w:rsid w:val="001F788D"/>
    <w:rsid w:val="00243D86"/>
    <w:rsid w:val="0024545C"/>
    <w:rsid w:val="002B2209"/>
    <w:rsid w:val="00354D1E"/>
    <w:rsid w:val="003A3542"/>
    <w:rsid w:val="00424ED8"/>
    <w:rsid w:val="00435B02"/>
    <w:rsid w:val="00496FA8"/>
    <w:rsid w:val="004B7406"/>
    <w:rsid w:val="005133D8"/>
    <w:rsid w:val="005A79E7"/>
    <w:rsid w:val="005B438B"/>
    <w:rsid w:val="005C4203"/>
    <w:rsid w:val="006B048E"/>
    <w:rsid w:val="006B4272"/>
    <w:rsid w:val="00710243"/>
    <w:rsid w:val="00785935"/>
    <w:rsid w:val="0079292C"/>
    <w:rsid w:val="007E76C3"/>
    <w:rsid w:val="008555A0"/>
    <w:rsid w:val="00887A5F"/>
    <w:rsid w:val="008B3007"/>
    <w:rsid w:val="008C3D18"/>
    <w:rsid w:val="008F3F8A"/>
    <w:rsid w:val="009B6180"/>
    <w:rsid w:val="00A13592"/>
    <w:rsid w:val="00A531AA"/>
    <w:rsid w:val="00A55F48"/>
    <w:rsid w:val="00A803AE"/>
    <w:rsid w:val="00B00DC4"/>
    <w:rsid w:val="00B866E6"/>
    <w:rsid w:val="00C62D75"/>
    <w:rsid w:val="00C85BDC"/>
    <w:rsid w:val="00E05E87"/>
    <w:rsid w:val="00E46E2F"/>
    <w:rsid w:val="00E561EE"/>
    <w:rsid w:val="00E734C6"/>
    <w:rsid w:val="00E94134"/>
    <w:rsid w:val="00EF6E49"/>
    <w:rsid w:val="00F2339A"/>
    <w:rsid w:val="00F440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134"/>
    <w:rPr>
      <w:rFonts w:eastAsiaTheme="minorEastAsia"/>
      <w:szCs w:val="20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4134"/>
    <w:pPr>
      <w:spacing w:after="0" w:line="240" w:lineRule="auto"/>
    </w:pPr>
    <w:rPr>
      <w:rFonts w:eastAsiaTheme="minorEastAsia"/>
      <w:szCs w:val="20"/>
      <w:lang w:eastAsia="en-I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92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openxmlformats.org/officeDocument/2006/relationships/customXml" Target="../customXml/item4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D391B93F-BCAD-477B-8821-066E671C7FAC}"/>
</file>

<file path=customXml/itemProps2.xml><?xml version="1.0" encoding="utf-8"?>
<ds:datastoreItem xmlns:ds="http://schemas.openxmlformats.org/officeDocument/2006/customXml" ds:itemID="{C94754B1-46D8-4BD4-B300-7EA500B35913}"/>
</file>

<file path=customXml/itemProps3.xml><?xml version="1.0" encoding="utf-8"?>
<ds:datastoreItem xmlns:ds="http://schemas.openxmlformats.org/officeDocument/2006/customXml" ds:itemID="{E761DFF4-C715-4A34-BA0A-3F3E950710D3}"/>
</file>

<file path=customXml/itemProps4.xml><?xml version="1.0" encoding="utf-8"?>
<ds:datastoreItem xmlns:ds="http://schemas.openxmlformats.org/officeDocument/2006/customXml" ds:itemID="{AD72D921-9413-4CA5-9B3B-04340509F8A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uja</dc:creator>
  <cp:lastModifiedBy>Rituja</cp:lastModifiedBy>
  <cp:revision>27</cp:revision>
  <cp:lastPrinted>2016-08-04T09:57:00Z</cp:lastPrinted>
  <dcterms:created xsi:type="dcterms:W3CDTF">2016-07-27T05:02:00Z</dcterms:created>
  <dcterms:modified xsi:type="dcterms:W3CDTF">2016-11-24T03:45:00Z</dcterms:modified>
</cp:coreProperties>
</file>